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/>
  <w:body>
    <w:p w:rsidR="00ED6349" w:rsidRDefault="008118D6">
      <w:pPr>
        <w:spacing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Healthcare Recipient Sub-themes and Definitions </w:t>
      </w:r>
    </w:p>
    <w:p w:rsidR="00ED6349" w:rsidRDefault="008118D6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ED6349" w:rsidRDefault="00ED6349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"/>
        <w:tblW w:w="92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355"/>
        <w:gridCol w:w="6870"/>
      </w:tblGrid>
      <w:tr w:rsidR="00ED6349">
        <w:trPr>
          <w:trHeight w:val="255"/>
        </w:trPr>
        <w:tc>
          <w:tcPr>
            <w:tcW w:w="922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D6349" w:rsidRDefault="008118D6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nterconnectedness</w:t>
            </w:r>
          </w:p>
        </w:tc>
      </w:tr>
      <w:tr w:rsidR="00ED6349">
        <w:trPr>
          <w:trHeight w:val="255"/>
        </w:trPr>
        <w:tc>
          <w:tcPr>
            <w:tcW w:w="2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D6349" w:rsidRDefault="008118D6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Sub-Theme </w:t>
            </w:r>
          </w:p>
        </w:tc>
        <w:tc>
          <w:tcPr>
            <w:tcW w:w="6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D6349" w:rsidRDefault="008118D6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efinition</w:t>
            </w:r>
          </w:p>
        </w:tc>
      </w:tr>
      <w:tr w:rsidR="00ED6349">
        <w:trPr>
          <w:trHeight w:val="240"/>
        </w:trPr>
        <w:tc>
          <w:tcPr>
            <w:tcW w:w="235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D6349" w:rsidRDefault="008118D6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ust</w:t>
            </w:r>
          </w:p>
          <w:p w:rsidR="00ED6349" w:rsidRDefault="008118D6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D6349" w:rsidRDefault="008118D6">
            <w:pPr>
              <w:spacing w:before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pacity and comfort with open communication</w:t>
            </w:r>
          </w:p>
        </w:tc>
      </w:tr>
      <w:tr w:rsidR="00ED6349">
        <w:trPr>
          <w:trHeight w:val="240"/>
        </w:trPr>
        <w:tc>
          <w:tcPr>
            <w:tcW w:w="235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D6349" w:rsidRDefault="00ED634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D6349" w:rsidRDefault="008118D6">
            <w:pPr>
              <w:spacing w:before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tient experience impacts future trust (ex. Broken confidentiality)</w:t>
            </w:r>
          </w:p>
        </w:tc>
      </w:tr>
      <w:tr w:rsidR="00ED6349">
        <w:trPr>
          <w:trHeight w:val="240"/>
        </w:trPr>
        <w:tc>
          <w:tcPr>
            <w:tcW w:w="235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D6349" w:rsidRDefault="00ED634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D6349" w:rsidRDefault="00E15043" w:rsidP="00E15043">
            <w:pPr>
              <w:spacing w:before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ffective communication by HealthCare Providers (HCPs)</w:t>
            </w:r>
            <w:r w:rsidR="008118D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uilds trust for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ealthCare Recipients (</w:t>
            </w:r>
            <w:r w:rsidR="008118D6">
              <w:rPr>
                <w:rFonts w:ascii="Times New Roman" w:eastAsia="Times New Roman" w:hAnsi="Times New Roman" w:cs="Times New Roman"/>
                <w:sz w:val="24"/>
                <w:szCs w:val="24"/>
              </w:rPr>
              <w:t>HC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)</w:t>
            </w:r>
          </w:p>
        </w:tc>
      </w:tr>
      <w:tr w:rsidR="00ED6349">
        <w:trPr>
          <w:trHeight w:val="240"/>
        </w:trPr>
        <w:tc>
          <w:tcPr>
            <w:tcW w:w="235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D6349" w:rsidRDefault="00ED634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D6349" w:rsidRDefault="008118D6">
            <w:pPr>
              <w:spacing w:before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CW recognition of HCR’s life experience and conditions build trust</w:t>
            </w:r>
          </w:p>
        </w:tc>
      </w:tr>
      <w:tr w:rsidR="00ED6349">
        <w:trPr>
          <w:trHeight w:val="240"/>
        </w:trPr>
        <w:tc>
          <w:tcPr>
            <w:tcW w:w="235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D6349" w:rsidRDefault="00ED634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D6349" w:rsidRDefault="008118D6">
            <w:pPr>
              <w:spacing w:before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rrect/effective care provided builds trust</w:t>
            </w:r>
          </w:p>
        </w:tc>
      </w:tr>
      <w:tr w:rsidR="00ED6349">
        <w:trPr>
          <w:trHeight w:val="240"/>
        </w:trPr>
        <w:tc>
          <w:tcPr>
            <w:tcW w:w="235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D6349" w:rsidRDefault="00ED634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D6349" w:rsidRDefault="008118D6">
            <w:pPr>
              <w:spacing w:before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cess to feedback (health outcome improvements)</w:t>
            </w:r>
          </w:p>
        </w:tc>
      </w:tr>
      <w:tr w:rsidR="00ED6349">
        <w:trPr>
          <w:trHeight w:val="240"/>
        </w:trPr>
        <w:tc>
          <w:tcPr>
            <w:tcW w:w="235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D6349" w:rsidRDefault="00ED634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D6349" w:rsidRDefault="00E15043" w:rsidP="00E15043">
            <w:pPr>
              <w:spacing w:before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t>Ongoing care e</w:t>
            </w:r>
            <w:r>
              <w:t xml:space="preserve">nhances </w:t>
            </w:r>
            <w:r>
              <w:t>patient trust and e</w:t>
            </w:r>
            <w:r>
              <w:t>ngagemen</w:t>
            </w:r>
            <w:r>
              <w:t>t</w:t>
            </w:r>
          </w:p>
        </w:tc>
      </w:tr>
      <w:tr w:rsidR="00ED6349">
        <w:trPr>
          <w:trHeight w:val="240"/>
        </w:trPr>
        <w:tc>
          <w:tcPr>
            <w:tcW w:w="235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D6349" w:rsidRDefault="008118D6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utual Respect</w:t>
            </w:r>
          </w:p>
        </w:tc>
        <w:tc>
          <w:tcPr>
            <w:tcW w:w="6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D6349" w:rsidRDefault="008118D6">
            <w:pPr>
              <w:spacing w:before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elcoming and conducive environment to receive care</w:t>
            </w:r>
          </w:p>
        </w:tc>
      </w:tr>
      <w:tr w:rsidR="00ED6349">
        <w:trPr>
          <w:trHeight w:val="240"/>
        </w:trPr>
        <w:tc>
          <w:tcPr>
            <w:tcW w:w="235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D6349" w:rsidRDefault="00ED634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D6349" w:rsidRDefault="008118D6">
            <w:pPr>
              <w:spacing w:before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hared vision of health goals</w:t>
            </w:r>
          </w:p>
        </w:tc>
      </w:tr>
      <w:tr w:rsidR="00ED6349">
        <w:trPr>
          <w:trHeight w:val="240"/>
        </w:trPr>
        <w:tc>
          <w:tcPr>
            <w:tcW w:w="235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D6349" w:rsidRDefault="00ED634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D6349" w:rsidRDefault="008118D6">
            <w:pPr>
              <w:spacing w:before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bility to overcome intimidation from perceived/actual power dynamics</w:t>
            </w:r>
          </w:p>
        </w:tc>
      </w:tr>
      <w:tr w:rsidR="00ED6349">
        <w:trPr>
          <w:trHeight w:val="240"/>
        </w:trPr>
        <w:tc>
          <w:tcPr>
            <w:tcW w:w="235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D6349" w:rsidRDefault="008118D6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cial Cohesion/Inclusion</w:t>
            </w:r>
          </w:p>
        </w:tc>
        <w:tc>
          <w:tcPr>
            <w:tcW w:w="6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D6349" w:rsidRDefault="00E15043">
            <w:pPr>
              <w:spacing w:before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t>Learning through shared e</w:t>
            </w:r>
            <w:r>
              <w:t>xperience</w:t>
            </w:r>
          </w:p>
        </w:tc>
      </w:tr>
      <w:tr w:rsidR="00ED6349">
        <w:trPr>
          <w:trHeight w:val="240"/>
        </w:trPr>
        <w:tc>
          <w:tcPr>
            <w:tcW w:w="235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D6349" w:rsidRDefault="00ED634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D6349" w:rsidRDefault="008118D6">
            <w:pPr>
              <w:spacing w:before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cioeconomic factors (Stigma related to poverty)</w:t>
            </w:r>
          </w:p>
        </w:tc>
      </w:tr>
      <w:tr w:rsidR="00ED6349">
        <w:trPr>
          <w:trHeight w:val="240"/>
        </w:trPr>
        <w:tc>
          <w:tcPr>
            <w:tcW w:w="235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D6349" w:rsidRDefault="00ED634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D6349" w:rsidRPr="00E15043" w:rsidRDefault="00E15043" w:rsidP="00E1504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1504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Personal bonds s</w:t>
            </w:r>
            <w:r w:rsidRPr="00E1504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tren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gthen community t</w:t>
            </w:r>
            <w:r w:rsidRPr="00E1504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ies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among</w:t>
            </w:r>
            <w:r w:rsidRPr="00E1504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HCRs</w:t>
            </w:r>
          </w:p>
        </w:tc>
      </w:tr>
      <w:tr w:rsidR="00ED6349">
        <w:trPr>
          <w:trHeight w:val="420"/>
        </w:trPr>
        <w:tc>
          <w:tcPr>
            <w:tcW w:w="922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D6349" w:rsidRDefault="008118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adiness for Change</w:t>
            </w:r>
          </w:p>
        </w:tc>
      </w:tr>
      <w:tr w:rsidR="00ED6349">
        <w:trPr>
          <w:trHeight w:val="240"/>
        </w:trPr>
        <w:tc>
          <w:tcPr>
            <w:tcW w:w="235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D6349" w:rsidRDefault="008118D6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ust</w:t>
            </w:r>
          </w:p>
          <w:p w:rsidR="00ED6349" w:rsidRDefault="008118D6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D6349" w:rsidRDefault="00E15043">
            <w:pPr>
              <w:spacing w:before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CP communication/teaching s</w:t>
            </w:r>
            <w:r w:rsidR="008118D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yle – describe benefit of change &amp; facilitate </w:t>
            </w:r>
            <w:proofErr w:type="gramStart"/>
            <w:r w:rsidR="008118D6">
              <w:rPr>
                <w:rFonts w:ascii="Times New Roman" w:eastAsia="Times New Roman" w:hAnsi="Times New Roman" w:cs="Times New Roman"/>
                <w:sz w:val="24"/>
                <w:szCs w:val="24"/>
              </w:rPr>
              <w:t>problem-solving</w:t>
            </w:r>
            <w:proofErr w:type="gramEnd"/>
            <w:r w:rsidR="008118D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 overcome barriers.</w:t>
            </w:r>
          </w:p>
        </w:tc>
      </w:tr>
      <w:tr w:rsidR="00ED6349">
        <w:trPr>
          <w:trHeight w:val="240"/>
        </w:trPr>
        <w:tc>
          <w:tcPr>
            <w:tcW w:w="235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D6349" w:rsidRDefault="00ED634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D6349" w:rsidRDefault="008118D6">
            <w:pPr>
              <w:spacing w:before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ust in health system</w:t>
            </w:r>
          </w:p>
        </w:tc>
      </w:tr>
      <w:tr w:rsidR="00ED6349">
        <w:trPr>
          <w:trHeight w:val="240"/>
        </w:trPr>
        <w:tc>
          <w:tcPr>
            <w:tcW w:w="235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D6349" w:rsidRDefault="008118D6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cial Inclusion/Cohesion</w:t>
            </w:r>
          </w:p>
        </w:tc>
        <w:tc>
          <w:tcPr>
            <w:tcW w:w="6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D6349" w:rsidRDefault="008118D6">
            <w:pPr>
              <w:spacing w:before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cial capital (seen as a visionary/leader)</w:t>
            </w:r>
          </w:p>
        </w:tc>
      </w:tr>
      <w:tr w:rsidR="00ED6349">
        <w:trPr>
          <w:trHeight w:val="240"/>
        </w:trPr>
        <w:tc>
          <w:tcPr>
            <w:tcW w:w="235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D6349" w:rsidRDefault="00ED634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D6349" w:rsidRDefault="00E15043" w:rsidP="00E15043">
            <w:pPr>
              <w:spacing w:before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t>Change through connection: Friends, colleagues, and f</w:t>
            </w:r>
            <w:r>
              <w:t xml:space="preserve">amily </w:t>
            </w:r>
            <w:r>
              <w:t>shape b</w:t>
            </w:r>
            <w:r>
              <w:t>ehavior</w:t>
            </w:r>
          </w:p>
        </w:tc>
      </w:tr>
      <w:tr w:rsidR="00ED6349">
        <w:trPr>
          <w:trHeight w:val="240"/>
        </w:trPr>
        <w:tc>
          <w:tcPr>
            <w:tcW w:w="235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D6349" w:rsidRDefault="008118D6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ndset/Intrinsic Factors</w:t>
            </w:r>
          </w:p>
        </w:tc>
        <w:tc>
          <w:tcPr>
            <w:tcW w:w="6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D6349" w:rsidRDefault="008118D6" w:rsidP="008118D6">
            <w:pPr>
              <w:spacing w:before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t xml:space="preserve">Financial security: Financial capacity </w:t>
            </w:r>
            <w:r w:rsidR="00E15043">
              <w:t xml:space="preserve"> </w:t>
            </w:r>
            <w:r>
              <w:t>in enabling individual behavior c</w:t>
            </w:r>
            <w:r w:rsidR="00E15043">
              <w:t>hange</w:t>
            </w:r>
          </w:p>
        </w:tc>
      </w:tr>
      <w:tr w:rsidR="00ED6349">
        <w:trPr>
          <w:trHeight w:val="240"/>
        </w:trPr>
        <w:tc>
          <w:tcPr>
            <w:tcW w:w="235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D6349" w:rsidRDefault="00ED634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D6349" w:rsidRDefault="008118D6">
            <w:pPr>
              <w:spacing w:before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ir distribution of social support services (health insurance, Nutritional support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..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D6349">
        <w:trPr>
          <w:trHeight w:val="240"/>
        </w:trPr>
        <w:tc>
          <w:tcPr>
            <w:tcW w:w="235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D6349" w:rsidRDefault="00ED634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D6349" w:rsidRDefault="008118D6">
            <w:pPr>
              <w:spacing w:before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lf-efficacy</w:t>
            </w:r>
          </w:p>
        </w:tc>
      </w:tr>
      <w:tr w:rsidR="00ED6349">
        <w:trPr>
          <w:trHeight w:val="240"/>
        </w:trPr>
        <w:tc>
          <w:tcPr>
            <w:tcW w:w="235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D6349" w:rsidRDefault="00ED634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D6349" w:rsidRDefault="008118D6">
            <w:pPr>
              <w:spacing w:before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irituality</w:t>
            </w:r>
          </w:p>
        </w:tc>
      </w:tr>
      <w:tr w:rsidR="00ED6349">
        <w:trPr>
          <w:trHeight w:val="240"/>
        </w:trPr>
        <w:tc>
          <w:tcPr>
            <w:tcW w:w="235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D6349" w:rsidRDefault="00ED634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D6349" w:rsidRDefault="008118D6">
            <w:pPr>
              <w:spacing w:before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cess to trauma-informed care</w:t>
            </w:r>
          </w:p>
        </w:tc>
      </w:tr>
      <w:tr w:rsidR="00ED6349">
        <w:trPr>
          <w:trHeight w:val="240"/>
        </w:trPr>
        <w:tc>
          <w:tcPr>
            <w:tcW w:w="235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D6349" w:rsidRDefault="00ED634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D6349" w:rsidRDefault="008118D6">
            <w:pPr>
              <w:spacing w:before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pacity for change management</w:t>
            </w:r>
          </w:p>
        </w:tc>
      </w:tr>
      <w:tr w:rsidR="00ED6349">
        <w:trPr>
          <w:trHeight w:val="240"/>
        </w:trPr>
        <w:tc>
          <w:tcPr>
            <w:tcW w:w="235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D6349" w:rsidRDefault="008118D6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arning/Knowledge</w:t>
            </w:r>
          </w:p>
        </w:tc>
        <w:tc>
          <w:tcPr>
            <w:tcW w:w="6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D6349" w:rsidRDefault="008118D6">
            <w:pPr>
              <w:spacing w:before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ultural norms’ influence on capacity to act on knowledge</w:t>
            </w:r>
          </w:p>
        </w:tc>
      </w:tr>
      <w:tr w:rsidR="00ED6349">
        <w:trPr>
          <w:trHeight w:val="240"/>
        </w:trPr>
        <w:tc>
          <w:tcPr>
            <w:tcW w:w="235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D6349" w:rsidRDefault="00ED634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D6349" w:rsidRDefault="008118D6">
            <w:pPr>
              <w:spacing w:before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aining Style</w:t>
            </w:r>
          </w:p>
        </w:tc>
      </w:tr>
      <w:tr w:rsidR="00ED6349">
        <w:trPr>
          <w:trHeight w:val="240"/>
        </w:trPr>
        <w:tc>
          <w:tcPr>
            <w:tcW w:w="235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D6349" w:rsidRDefault="00ED634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D6349" w:rsidRDefault="008118D6">
            <w:pPr>
              <w:spacing w:before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pportunities for engagement in development of intervention</w:t>
            </w:r>
          </w:p>
        </w:tc>
      </w:tr>
      <w:tr w:rsidR="00ED6349">
        <w:trPr>
          <w:trHeight w:val="240"/>
        </w:trPr>
        <w:tc>
          <w:tcPr>
            <w:tcW w:w="235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D6349" w:rsidRDefault="00ED634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D6349" w:rsidRDefault="008118D6">
            <w:pPr>
              <w:spacing w:before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cess to ongoing channel of communication/training and support</w:t>
            </w:r>
          </w:p>
        </w:tc>
      </w:tr>
      <w:tr w:rsidR="00ED6349">
        <w:trPr>
          <w:trHeight w:val="240"/>
        </w:trPr>
        <w:tc>
          <w:tcPr>
            <w:tcW w:w="2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D6349" w:rsidRDefault="008118D6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ear Rights &amp; Responsibilities</w:t>
            </w:r>
          </w:p>
        </w:tc>
        <w:tc>
          <w:tcPr>
            <w:tcW w:w="6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D6349" w:rsidRDefault="008118D6">
            <w:pPr>
              <w:spacing w:before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wareness of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CRs’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ght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Responsibilities</w:t>
            </w:r>
          </w:p>
        </w:tc>
      </w:tr>
      <w:tr w:rsidR="00ED6349">
        <w:trPr>
          <w:trHeight w:val="420"/>
        </w:trPr>
        <w:tc>
          <w:tcPr>
            <w:tcW w:w="922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D6349" w:rsidRDefault="008118D6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uture Orientation</w:t>
            </w:r>
          </w:p>
        </w:tc>
      </w:tr>
      <w:tr w:rsidR="00ED6349">
        <w:trPr>
          <w:trHeight w:val="240"/>
        </w:trPr>
        <w:tc>
          <w:tcPr>
            <w:tcW w:w="235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D6349" w:rsidRDefault="008118D6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ust</w:t>
            </w:r>
          </w:p>
          <w:p w:rsidR="00ED6349" w:rsidRDefault="008118D6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D6349" w:rsidRDefault="008118D6">
            <w:pPr>
              <w:spacing w:before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cess to quality care at the right time and place</w:t>
            </w:r>
          </w:p>
        </w:tc>
      </w:tr>
      <w:tr w:rsidR="00ED6349">
        <w:trPr>
          <w:trHeight w:val="240"/>
        </w:trPr>
        <w:tc>
          <w:tcPr>
            <w:tcW w:w="235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D6349" w:rsidRDefault="00ED634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D6349" w:rsidRDefault="008118D6">
            <w:pPr>
              <w:spacing w:before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cess to feedback/progress updates</w:t>
            </w:r>
          </w:p>
        </w:tc>
      </w:tr>
      <w:tr w:rsidR="00ED6349">
        <w:trPr>
          <w:trHeight w:val="240"/>
        </w:trPr>
        <w:tc>
          <w:tcPr>
            <w:tcW w:w="235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D6349" w:rsidRDefault="008118D6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utual Support</w:t>
            </w:r>
          </w:p>
        </w:tc>
        <w:tc>
          <w:tcPr>
            <w:tcW w:w="6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D6349" w:rsidRDefault="008118D6">
            <w:pPr>
              <w:spacing w:before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er goal-setting and support</w:t>
            </w:r>
          </w:p>
        </w:tc>
      </w:tr>
      <w:tr w:rsidR="00ED6349">
        <w:trPr>
          <w:trHeight w:val="240"/>
        </w:trPr>
        <w:tc>
          <w:tcPr>
            <w:tcW w:w="235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D6349" w:rsidRDefault="00ED634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D6349" w:rsidRDefault="008118D6">
            <w:pPr>
              <w:spacing w:before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mily Support</w:t>
            </w:r>
          </w:p>
        </w:tc>
      </w:tr>
      <w:tr w:rsidR="00ED6349">
        <w:trPr>
          <w:trHeight w:val="240"/>
        </w:trPr>
        <w:tc>
          <w:tcPr>
            <w:tcW w:w="235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D6349" w:rsidRDefault="008118D6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ndset/Intrinsic Factors</w:t>
            </w:r>
          </w:p>
        </w:tc>
        <w:tc>
          <w:tcPr>
            <w:tcW w:w="6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D6349" w:rsidRDefault="008118D6">
            <w:pPr>
              <w:spacing w:before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bility to set goals and create/execute on plan to achieve them</w:t>
            </w:r>
          </w:p>
        </w:tc>
      </w:tr>
      <w:tr w:rsidR="00ED6349">
        <w:trPr>
          <w:trHeight w:val="240"/>
        </w:trPr>
        <w:tc>
          <w:tcPr>
            <w:tcW w:w="235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D6349" w:rsidRDefault="00ED634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D6349" w:rsidRDefault="008118D6">
            <w:pPr>
              <w:spacing w:before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ior experiences/trauma influence ability to set and act upon future goals.</w:t>
            </w:r>
          </w:p>
        </w:tc>
      </w:tr>
      <w:tr w:rsidR="00ED6349">
        <w:trPr>
          <w:trHeight w:val="240"/>
        </w:trPr>
        <w:tc>
          <w:tcPr>
            <w:tcW w:w="235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D6349" w:rsidRDefault="008118D6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ource Availability</w:t>
            </w:r>
          </w:p>
        </w:tc>
        <w:tc>
          <w:tcPr>
            <w:tcW w:w="6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D6349" w:rsidRDefault="008118D6">
            <w:pPr>
              <w:spacing w:before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Access to Resources/External Support</w:t>
            </w:r>
          </w:p>
        </w:tc>
      </w:tr>
      <w:tr w:rsidR="00ED6349">
        <w:trPr>
          <w:trHeight w:val="240"/>
        </w:trPr>
        <w:tc>
          <w:tcPr>
            <w:tcW w:w="235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D6349" w:rsidRDefault="00ED634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70" w:type="dxa"/>
            <w:tcBorders>
              <w:top w:val="single" w:sz="8" w:space="0" w:color="000000"/>
              <w:left w:val="single" w:sz="8" w:space="0" w:color="000000"/>
              <w:bottom w:val="single" w:sz="7" w:space="0" w:color="6ABEE8"/>
              <w:right w:val="single" w:sz="7" w:space="0" w:color="6ABEE8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D6349" w:rsidRDefault="008118D6">
            <w:pPr>
              <w:spacing w:before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inancial Security</w:t>
            </w:r>
          </w:p>
        </w:tc>
      </w:tr>
    </w:tbl>
    <w:p w:rsidR="00ED6349" w:rsidRDefault="00ED6349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00ED6349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6349"/>
    <w:rsid w:val="008118D6"/>
    <w:rsid w:val="00E15043"/>
    <w:rsid w:val="00ED6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B41202F"/>
  <w15:docId w15:val="{2E186248-E21B-4FEF-98D0-3A70F776DB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Strong">
    <w:name w:val="Strong"/>
    <w:basedOn w:val="DefaultParagraphFont"/>
    <w:uiPriority w:val="22"/>
    <w:qFormat/>
    <w:rsid w:val="00E1504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266</Words>
  <Characters>1884</Characters>
  <Application>Microsoft Office Word</Application>
  <DocSecurity>0</DocSecurity>
  <Lines>96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ngele B Ishimwe</cp:lastModifiedBy>
  <cp:revision>2</cp:revision>
  <dcterms:created xsi:type="dcterms:W3CDTF">2025-04-11T10:06:00Z</dcterms:created>
  <dcterms:modified xsi:type="dcterms:W3CDTF">2025-04-11T1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cc75de08169c3389d401f6bd4b81a0f3873666eee6b6f255488ba36764a2a80</vt:lpwstr>
  </property>
</Properties>
</file>